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598296" w14:textId="1D8AE261" w:rsidR="001D7318" w:rsidRDefault="001D7318">
      <w:r>
        <w:t>Supplementary Data Legends.</w:t>
      </w:r>
    </w:p>
    <w:p w14:paraId="65D3C524" w14:textId="77777777" w:rsidR="001D7318" w:rsidRDefault="001D7318"/>
    <w:p w14:paraId="61EC2DBF" w14:textId="26F37B73" w:rsidR="00974029" w:rsidRDefault="001D7318">
      <w:r>
        <w:t xml:space="preserve">Supplementary Data 1. Evaluation of abundant and ubiquitous sequences in single cell RNA sequencing across various tissue types. Accession numbers, tissue origin, and publication reference for </w:t>
      </w:r>
      <w:r w:rsidRPr="001D7318">
        <w:t>Sequence Read Archive (SRA) database</w:t>
      </w:r>
      <w:r>
        <w:t xml:space="preserve"> of the 14 tissues assayed. </w:t>
      </w:r>
    </w:p>
    <w:p w14:paraId="729C9ECC" w14:textId="77777777" w:rsidR="001D7318" w:rsidRDefault="001D7318"/>
    <w:p w14:paraId="712E471F" w14:textId="198EFEDD" w:rsidR="001D7318" w:rsidRDefault="001D7318">
      <w:r>
        <w:t xml:space="preserve">Supplementary Data 2. Detailed transcripts used by </w:t>
      </w:r>
      <w:proofErr w:type="spellStart"/>
      <w:r>
        <w:t>scCLEAN</w:t>
      </w:r>
      <w:proofErr w:type="spellEnd"/>
      <w:r>
        <w:t xml:space="preserve">. Details of the exact transcripts used for removal using </w:t>
      </w:r>
      <w:proofErr w:type="spellStart"/>
      <w:r>
        <w:t>scCLEAN</w:t>
      </w:r>
      <w:proofErr w:type="spellEnd"/>
      <w:r>
        <w:t xml:space="preserve"> including the 10 mitochondrial, 90 ribosomal, and 155 non-variable genes. </w:t>
      </w:r>
    </w:p>
    <w:p w14:paraId="705D9A72" w14:textId="77777777" w:rsidR="001D7318" w:rsidRDefault="001D7318"/>
    <w:p w14:paraId="21DF5DEF" w14:textId="2BC4D131" w:rsidR="001D7318" w:rsidRDefault="001D7318">
      <w:r>
        <w:t xml:space="preserve">Supplementary Data 3. Detailed statistics for </w:t>
      </w:r>
      <w:r w:rsidR="00EB7493">
        <w:t xml:space="preserve">box and whisker blots in Figure 1, panel b. Detailed statistics for all groups visualized in Figure 1, panel b. </w:t>
      </w:r>
    </w:p>
    <w:p w14:paraId="085A7080" w14:textId="77777777" w:rsidR="00EB7493" w:rsidRDefault="00EB7493"/>
    <w:p w14:paraId="1471BA69" w14:textId="4C1D49AC" w:rsidR="00EB7493" w:rsidRDefault="00EB7493">
      <w:r>
        <w:t xml:space="preserve">Supplementary Data 4. </w:t>
      </w:r>
      <w:r>
        <w:t xml:space="preserve">Detailed statistics for box and whisker blots in Figure </w:t>
      </w:r>
      <w:r>
        <w:t>3</w:t>
      </w:r>
      <w:r>
        <w:t xml:space="preserve">, panel </w:t>
      </w:r>
      <w:r>
        <w:t>d</w:t>
      </w:r>
      <w:r>
        <w:t xml:space="preserve">. Detailed statistics for all groups visualized in Figure </w:t>
      </w:r>
      <w:r>
        <w:t>3</w:t>
      </w:r>
      <w:r>
        <w:t xml:space="preserve">, panel </w:t>
      </w:r>
      <w:r>
        <w:t>d</w:t>
      </w:r>
      <w:r>
        <w:t>.</w:t>
      </w:r>
    </w:p>
    <w:sectPr w:rsidR="00EB7493" w:rsidSect="004E23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318"/>
    <w:rsid w:val="00010919"/>
    <w:rsid w:val="00013AF8"/>
    <w:rsid w:val="00026B20"/>
    <w:rsid w:val="00053993"/>
    <w:rsid w:val="00074FBD"/>
    <w:rsid w:val="000D5AFD"/>
    <w:rsid w:val="000F6B1E"/>
    <w:rsid w:val="00131E18"/>
    <w:rsid w:val="001813A0"/>
    <w:rsid w:val="0018207A"/>
    <w:rsid w:val="00194679"/>
    <w:rsid w:val="001A4112"/>
    <w:rsid w:val="001D7318"/>
    <w:rsid w:val="00224623"/>
    <w:rsid w:val="0023685A"/>
    <w:rsid w:val="00256290"/>
    <w:rsid w:val="00260A46"/>
    <w:rsid w:val="00272C91"/>
    <w:rsid w:val="003248B5"/>
    <w:rsid w:val="00376EDE"/>
    <w:rsid w:val="0039171F"/>
    <w:rsid w:val="0039265D"/>
    <w:rsid w:val="003C5F29"/>
    <w:rsid w:val="003D2674"/>
    <w:rsid w:val="003F323F"/>
    <w:rsid w:val="0040616A"/>
    <w:rsid w:val="00406947"/>
    <w:rsid w:val="00436BBF"/>
    <w:rsid w:val="004678AF"/>
    <w:rsid w:val="004906E6"/>
    <w:rsid w:val="00495436"/>
    <w:rsid w:val="004970B2"/>
    <w:rsid w:val="004C46E1"/>
    <w:rsid w:val="004C7669"/>
    <w:rsid w:val="004E2336"/>
    <w:rsid w:val="004E4760"/>
    <w:rsid w:val="004E5476"/>
    <w:rsid w:val="004F3260"/>
    <w:rsid w:val="00541F13"/>
    <w:rsid w:val="00552281"/>
    <w:rsid w:val="005836F0"/>
    <w:rsid w:val="005A0A91"/>
    <w:rsid w:val="005C2C80"/>
    <w:rsid w:val="005F0744"/>
    <w:rsid w:val="00602806"/>
    <w:rsid w:val="00630CBA"/>
    <w:rsid w:val="006356A4"/>
    <w:rsid w:val="00644C42"/>
    <w:rsid w:val="00647484"/>
    <w:rsid w:val="0069107D"/>
    <w:rsid w:val="006957A5"/>
    <w:rsid w:val="006B4B1B"/>
    <w:rsid w:val="006E476A"/>
    <w:rsid w:val="007106FF"/>
    <w:rsid w:val="00723BD9"/>
    <w:rsid w:val="00753A50"/>
    <w:rsid w:val="007A5EBE"/>
    <w:rsid w:val="007C34A5"/>
    <w:rsid w:val="007F777D"/>
    <w:rsid w:val="00850208"/>
    <w:rsid w:val="00857921"/>
    <w:rsid w:val="008636AD"/>
    <w:rsid w:val="00890E19"/>
    <w:rsid w:val="008A24BA"/>
    <w:rsid w:val="0090255F"/>
    <w:rsid w:val="0093562B"/>
    <w:rsid w:val="0095276D"/>
    <w:rsid w:val="00970C14"/>
    <w:rsid w:val="00974029"/>
    <w:rsid w:val="00984E92"/>
    <w:rsid w:val="00986777"/>
    <w:rsid w:val="00992F4B"/>
    <w:rsid w:val="009C402D"/>
    <w:rsid w:val="009D3115"/>
    <w:rsid w:val="009D655F"/>
    <w:rsid w:val="009D6D64"/>
    <w:rsid w:val="00A63C72"/>
    <w:rsid w:val="00AC2E1D"/>
    <w:rsid w:val="00AF742D"/>
    <w:rsid w:val="00B132A9"/>
    <w:rsid w:val="00B30987"/>
    <w:rsid w:val="00B32DD0"/>
    <w:rsid w:val="00B77D74"/>
    <w:rsid w:val="00B843BF"/>
    <w:rsid w:val="00BA78FF"/>
    <w:rsid w:val="00BA7A68"/>
    <w:rsid w:val="00BE2350"/>
    <w:rsid w:val="00C257B1"/>
    <w:rsid w:val="00C51E45"/>
    <w:rsid w:val="00CA6B22"/>
    <w:rsid w:val="00CB5F1E"/>
    <w:rsid w:val="00CC53CE"/>
    <w:rsid w:val="00D06D49"/>
    <w:rsid w:val="00D1097C"/>
    <w:rsid w:val="00D37F63"/>
    <w:rsid w:val="00D441F2"/>
    <w:rsid w:val="00D51BD6"/>
    <w:rsid w:val="00D675EA"/>
    <w:rsid w:val="00D95DC7"/>
    <w:rsid w:val="00DB6ED1"/>
    <w:rsid w:val="00DC090B"/>
    <w:rsid w:val="00E24725"/>
    <w:rsid w:val="00E36F7A"/>
    <w:rsid w:val="00E770C9"/>
    <w:rsid w:val="00E800AE"/>
    <w:rsid w:val="00EB7493"/>
    <w:rsid w:val="00ED2EEA"/>
    <w:rsid w:val="00F138C9"/>
    <w:rsid w:val="00F5099C"/>
    <w:rsid w:val="00F5686B"/>
    <w:rsid w:val="00F852F5"/>
    <w:rsid w:val="00F85370"/>
    <w:rsid w:val="00F8741D"/>
    <w:rsid w:val="00FA2F23"/>
    <w:rsid w:val="00FA6386"/>
    <w:rsid w:val="00FE4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96D3E"/>
  <w15:chartTrackingRefBased/>
  <w15:docId w15:val="{1AC3EFB8-2868-6B40-8183-D0FBC2166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73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3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3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3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3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3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3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3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3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3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3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3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3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3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3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3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3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3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73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3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31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73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73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73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73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73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3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3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73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2</Words>
  <Characters>69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abh C. Pandey</dc:creator>
  <cp:keywords/>
  <dc:description/>
  <cp:lastModifiedBy>Amitabh C. Pandey</cp:lastModifiedBy>
  <cp:revision>1</cp:revision>
  <dcterms:created xsi:type="dcterms:W3CDTF">2024-12-16T23:54:00Z</dcterms:created>
  <dcterms:modified xsi:type="dcterms:W3CDTF">2024-12-17T00:03:00Z</dcterms:modified>
</cp:coreProperties>
</file>